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61F6" w:rsidRDefault="006D61F6" w:rsidP="006D61F6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CES</w:t>
      </w:r>
    </w:p>
    <w:p w:rsidR="006D61F6" w:rsidRDefault="006D61F6" w:rsidP="006D61F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</w:t>
      </w:r>
      <w:r w:rsidR="0047316C"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dmission type, cause, code and descriptions for 3305 admission records of raptors admitted to four wildlife rehabilitation centres in the United Kingdom between 2001-2019. </w:t>
      </w:r>
    </w:p>
    <w:tbl>
      <w:tblPr>
        <w:tblpPr w:leftFromText="180" w:rightFromText="180" w:vertAnchor="text" w:tblpXSpec="center" w:tblpY="1"/>
        <w:tblOverlap w:val="never"/>
        <w:tblW w:w="10683" w:type="dxa"/>
        <w:jc w:val="center"/>
        <w:tblLayout w:type="fixed"/>
        <w:tblLook w:val="0400" w:firstRow="0" w:lastRow="0" w:firstColumn="0" w:lastColumn="0" w:noHBand="0" w:noVBand="1"/>
      </w:tblPr>
      <w:tblGrid>
        <w:gridCol w:w="1704"/>
        <w:gridCol w:w="1977"/>
        <w:gridCol w:w="968"/>
        <w:gridCol w:w="6034"/>
      </w:tblGrid>
      <w:tr w:rsidR="006D61F6" w:rsidTr="00043FC3">
        <w:trPr>
          <w:trHeight w:val="295"/>
          <w:jc w:val="center"/>
        </w:trPr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mission type</w:t>
            </w:r>
          </w:p>
        </w:tc>
        <w:tc>
          <w:tcPr>
            <w:tcW w:w="1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mission cause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60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scription</w:t>
            </w:r>
          </w:p>
        </w:tc>
      </w:tr>
      <w:tr w:rsidR="006D61F6" w:rsidTr="00043FC3">
        <w:trPr>
          <w:trHeight w:val="565"/>
          <w:jc w:val="center"/>
        </w:trPr>
        <w:tc>
          <w:tcPr>
            <w:tcW w:w="1704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hropogenic (7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acked by pe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‘attack’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missions where finder observed casualty being attacked by domesticated animal (e.g., cat or dog)</w:t>
            </w:r>
          </w:p>
        </w:tc>
      </w:tr>
      <w:tr w:rsidR="006D61F6" w:rsidTr="00043FC3">
        <w:trPr>
          <w:trHeight w:val="848"/>
          <w:jc w:val="center"/>
        </w:trPr>
        <w:tc>
          <w:tcPr>
            <w:tcW w:w="1704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ilding collisio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‘build’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egory also includes collisions with manmade structures, birds falling down chimneys, trapped down wells or drains and trapped in sheds or greenhouses</w:t>
            </w:r>
          </w:p>
        </w:tc>
      </w:tr>
      <w:tr w:rsidR="006D61F6" w:rsidTr="00043FC3">
        <w:trPr>
          <w:trHeight w:val="565"/>
          <w:jc w:val="center"/>
        </w:trPr>
        <w:tc>
          <w:tcPr>
            <w:tcW w:w="1704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ectrocutio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‘elec’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missions where casualty has been electrocuted on powerlines</w:t>
            </w:r>
          </w:p>
        </w:tc>
      </w:tr>
      <w:tr w:rsidR="006D61F6" w:rsidTr="00043FC3">
        <w:trPr>
          <w:trHeight w:val="565"/>
          <w:jc w:val="center"/>
        </w:trPr>
        <w:tc>
          <w:tcPr>
            <w:tcW w:w="1704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ncing/entanglemen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‘fence’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egory also includes casualties caught in netting over ponds and cattle grids</w:t>
            </w:r>
          </w:p>
        </w:tc>
      </w:tr>
      <w:tr w:rsidR="006D61F6" w:rsidTr="00043FC3">
        <w:trPr>
          <w:trHeight w:val="848"/>
          <w:jc w:val="center"/>
        </w:trPr>
        <w:tc>
          <w:tcPr>
            <w:tcW w:w="1704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bitat destructio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‘habitat’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missions where finder reports casualties being disturbed in the nest or disturbance to breeding adult pairs by felling trees, machinery and vegetation clearance</w:t>
            </w:r>
          </w:p>
        </w:tc>
      </w:tr>
      <w:tr w:rsidR="006D61F6" w:rsidTr="00043FC3">
        <w:trPr>
          <w:trHeight w:val="565"/>
          <w:jc w:val="center"/>
        </w:trPr>
        <w:tc>
          <w:tcPr>
            <w:tcW w:w="1704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ecutio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‘pers’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egory includes direct and indirect persecution also includes gunshot victims, poisoning and traps or snares</w:t>
            </w:r>
          </w:p>
        </w:tc>
      </w:tr>
      <w:tr w:rsidR="006D61F6" w:rsidTr="00043FC3">
        <w:trPr>
          <w:trHeight w:val="295"/>
          <w:jc w:val="center"/>
        </w:trPr>
        <w:tc>
          <w:tcPr>
            <w:tcW w:w="1704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hicle collision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‘veh’</w:t>
            </w:r>
          </w:p>
        </w:tc>
        <w:tc>
          <w:tcPr>
            <w:tcW w:w="603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egory also includes stunned casualties found on roads</w:t>
            </w:r>
          </w:p>
        </w:tc>
      </w:tr>
      <w:tr w:rsidR="006D61F6" w:rsidTr="00043FC3">
        <w:trPr>
          <w:trHeight w:val="565"/>
          <w:jc w:val="center"/>
        </w:trPr>
        <w:tc>
          <w:tcPr>
            <w:tcW w:w="1704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tural (4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ction/parasite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‘infect’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egory includes capsulitis diagnosed with infections, parasites, abnormal growths and tumours</w:t>
            </w:r>
          </w:p>
        </w:tc>
      </w:tr>
      <w:tr w:rsidR="006D61F6" w:rsidTr="00043FC3">
        <w:trPr>
          <w:trHeight w:val="565"/>
          <w:jc w:val="center"/>
        </w:trPr>
        <w:tc>
          <w:tcPr>
            <w:tcW w:w="1704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boli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‘metab’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missions where casualty has signs of emaciation, starvation and heat exhaustion</w:t>
            </w:r>
          </w:p>
        </w:tc>
      </w:tr>
      <w:tr w:rsidR="006D61F6" w:rsidTr="00043FC3">
        <w:trPr>
          <w:trHeight w:val="565"/>
          <w:jc w:val="center"/>
        </w:trPr>
        <w:tc>
          <w:tcPr>
            <w:tcW w:w="1704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phane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‘orph’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missions where finder reports casualties outside of the natal nest</w:t>
            </w:r>
          </w:p>
        </w:tc>
      </w:tr>
      <w:tr w:rsidR="006D61F6" w:rsidTr="00043FC3">
        <w:trPr>
          <w:trHeight w:val="565"/>
          <w:jc w:val="center"/>
        </w:trPr>
        <w:tc>
          <w:tcPr>
            <w:tcW w:w="1704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dation</w:t>
            </w:r>
          </w:p>
        </w:tc>
        <w:tc>
          <w:tcPr>
            <w:tcW w:w="96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‘pred’</w:t>
            </w:r>
          </w:p>
        </w:tc>
        <w:tc>
          <w:tcPr>
            <w:tcW w:w="603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missions where finder reports physical injury/wounds to causality but not as a result of domesticated animals</w:t>
            </w:r>
          </w:p>
        </w:tc>
      </w:tr>
      <w:tr w:rsidR="006D61F6" w:rsidTr="00043FC3">
        <w:trPr>
          <w:trHeight w:val="848"/>
          <w:jc w:val="center"/>
        </w:trPr>
        <w:tc>
          <w:tcPr>
            <w:tcW w:w="17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 (2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um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‘trauma’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egory includes all casualties with physical injuries/wounds or those in shock where the exact cause could not be ascertained</w:t>
            </w:r>
          </w:p>
        </w:tc>
      </w:tr>
      <w:tr w:rsidR="006D61F6" w:rsidTr="00043FC3">
        <w:trPr>
          <w:trHeight w:val="848"/>
          <w:jc w:val="center"/>
        </w:trPr>
        <w:tc>
          <w:tcPr>
            <w:tcW w:w="17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‘undet’</w:t>
            </w:r>
          </w:p>
        </w:tc>
        <w:tc>
          <w:tcPr>
            <w:tcW w:w="60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4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egory includes casualties without physical injuries/wounds, not in shock and where exact cause could not be ascertained</w:t>
            </w:r>
          </w:p>
        </w:tc>
      </w:tr>
    </w:tbl>
    <w:p w:rsidR="006D61F6" w:rsidRDefault="006D61F6" w:rsidP="006D61F6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D61F6" w:rsidRDefault="006D61F6" w:rsidP="006D61F6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D61F6" w:rsidRDefault="006D61F6" w:rsidP="006D61F6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D61F6" w:rsidRDefault="006D61F6" w:rsidP="006D61F6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D61F6" w:rsidRDefault="006D61F6" w:rsidP="006D61F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D517B"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</w:t>
      </w:r>
      <w:r w:rsidR="0047316C"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r w:rsidRPr="00DD517B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DD517B">
        <w:rPr>
          <w:rFonts w:ascii="Times New Roman" w:eastAsia="Times New Roman" w:hAnsi="Times New Roman" w:cs="Times New Roman"/>
          <w:sz w:val="24"/>
          <w:szCs w:val="24"/>
        </w:rPr>
        <w:t xml:space="preserve"> An overview of models used to explore trends over time and effects of urbanisation on raptor admissions to four wildlife rehabilitation centres (WRC) in England and Wales between 2001-2019. GLM = Generalized Linear Model; GLMM = Generalized Linear Mixed Model; GBH = Gower Bird Hospital only.</w:t>
      </w:r>
    </w:p>
    <w:tbl>
      <w:tblPr>
        <w:tblW w:w="11277" w:type="dxa"/>
        <w:jc w:val="center"/>
        <w:tblLayout w:type="fixed"/>
        <w:tblLook w:val="0400" w:firstRow="0" w:lastRow="0" w:firstColumn="0" w:lastColumn="0" w:noHBand="0" w:noVBand="1"/>
      </w:tblPr>
      <w:tblGrid>
        <w:gridCol w:w="1201"/>
        <w:gridCol w:w="2110"/>
        <w:gridCol w:w="1143"/>
        <w:gridCol w:w="863"/>
        <w:gridCol w:w="1092"/>
        <w:gridCol w:w="851"/>
        <w:gridCol w:w="909"/>
        <w:gridCol w:w="1352"/>
        <w:gridCol w:w="789"/>
        <w:gridCol w:w="967"/>
      </w:tblGrid>
      <w:tr w:rsidR="006D61F6" w:rsidTr="00043FC3">
        <w:trPr>
          <w:trHeight w:val="681"/>
          <w:jc w:val="center"/>
        </w:trPr>
        <w:tc>
          <w:tcPr>
            <w:tcW w:w="120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type</w:t>
            </w:r>
          </w:p>
        </w:tc>
        <w:tc>
          <w:tcPr>
            <w:tcW w:w="411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rms</w:t>
            </w:r>
          </w:p>
        </w:tc>
        <w:tc>
          <w:tcPr>
            <w:tcW w:w="109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ror distribution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k function</w:t>
            </w:r>
          </w:p>
        </w:tc>
        <w:tc>
          <w:tcPr>
            <w:tcW w:w="90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a set</w:t>
            </w:r>
          </w:p>
        </w:tc>
        <w:tc>
          <w:tcPr>
            <w:tcW w:w="310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a included (admission types)</w:t>
            </w:r>
          </w:p>
        </w:tc>
      </w:tr>
      <w:tr w:rsidR="006D61F6" w:rsidTr="00043FC3">
        <w:trPr>
          <w:trHeight w:val="681"/>
          <w:jc w:val="center"/>
        </w:trPr>
        <w:tc>
          <w:tcPr>
            <w:tcW w:w="12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s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lanatory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ndom</w:t>
            </w:r>
          </w:p>
        </w:tc>
        <w:tc>
          <w:tcPr>
            <w:tcW w:w="10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hropogenic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tural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</w:tr>
      <w:tr w:rsidR="006D61F6" w:rsidTr="00043FC3">
        <w:trPr>
          <w:trHeight w:val="681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M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e (binary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mission type/caus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om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i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WR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DD517B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517B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DD517B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517B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DD517B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D61F6" w:rsidTr="00043FC3">
        <w:trPr>
          <w:trHeight w:val="681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D531BA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31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M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D531BA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31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admission count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D531BA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31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D531BA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31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D531BA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31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si-Poiss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D531BA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31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D531BA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31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H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D531BA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31BA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D531BA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31BA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D531BA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31BA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sym w:font="Wingdings 2" w:char="F050"/>
            </w:r>
          </w:p>
        </w:tc>
      </w:tr>
      <w:tr w:rsidR="006D61F6" w:rsidTr="00043FC3">
        <w:trPr>
          <w:trHeight w:val="681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ind GLM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mission counts per type (anthropogenic vs. natural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om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H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DD517B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517B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DD517B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517B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DD517B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D61F6" w:rsidTr="00043FC3">
        <w:trPr>
          <w:trHeight w:val="681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B72DF0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2D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M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B72DF0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2D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mission counts per speci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B72DF0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2D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B72DF0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2D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B72DF0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2D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si-Poiss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B72DF0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2D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B72DF0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2D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H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B72DF0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2DF0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B72DF0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2DF0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B72DF0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72DF0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sym w:font="Wingdings 2" w:char="F050"/>
            </w:r>
          </w:p>
        </w:tc>
      </w:tr>
      <w:tr w:rsidR="006D61F6" w:rsidTr="00043FC3">
        <w:trPr>
          <w:trHeight w:val="681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D531BA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31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M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D531BA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31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ative proportion of admission counts by per caus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D531BA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31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D531BA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31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D531BA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31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si-Poiss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D531BA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31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D531BA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31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H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D531BA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31BA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D531BA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31BA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D531BA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31BA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sym w:font="Wingdings 2" w:char="F050"/>
            </w:r>
          </w:p>
        </w:tc>
      </w:tr>
      <w:tr w:rsidR="006D61F6" w:rsidTr="00043FC3">
        <w:trPr>
          <w:trHeight w:val="681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MM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hropogenic (binary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urban land cove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ntre 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om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i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WR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DD517B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517B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DD517B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DD517B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D61F6" w:rsidTr="00043FC3">
        <w:trPr>
          <w:trHeight w:val="681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MM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tural (binary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urban land cove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ntre 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om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i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WR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DD517B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DD517B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517B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DD517B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D61F6" w:rsidTr="00043FC3">
        <w:trPr>
          <w:trHeight w:val="681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MM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 (binary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urban land cove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ntre I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om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i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WR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DD517B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DD517B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Pr="00DD517B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517B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sym w:font="Wingdings 2" w:char="F050"/>
            </w:r>
          </w:p>
        </w:tc>
      </w:tr>
      <w:tr w:rsidR="006D61F6" w:rsidTr="00043FC3">
        <w:trPr>
          <w:trHeight w:val="681"/>
          <w:jc w:val="center"/>
        </w:trPr>
        <w:tc>
          <w:tcPr>
            <w:tcW w:w="12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MM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se (binary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urban land cover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ntre I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omi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it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WRC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Pr="00DD517B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517B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Pr="00DD517B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517B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sym w:font="Wingdings 2" w:char="F050"/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Pr="00DD517B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D517B">
              <w:rPr>
                <w:rFonts w:ascii="Wingdings 2" w:eastAsia="Wingdings 2" w:hAnsi="Wingdings 2" w:cs="Wingdings 2"/>
                <w:color w:val="000000"/>
                <w:sz w:val="18"/>
                <w:szCs w:val="18"/>
              </w:rPr>
              <w:sym w:font="Wingdings 2" w:char="F050"/>
            </w:r>
          </w:p>
        </w:tc>
      </w:tr>
    </w:tbl>
    <w:p w:rsidR="006D61F6" w:rsidRDefault="006D61F6" w:rsidP="006D61F6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D61F6" w:rsidRDefault="006D61F6" w:rsidP="006D61F6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D61F6" w:rsidRDefault="006D61F6" w:rsidP="006D61F6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D61F6" w:rsidRDefault="006D61F6" w:rsidP="006D61F6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D61F6" w:rsidRDefault="006D61F6" w:rsidP="006D61F6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D61F6" w:rsidRDefault="006D61F6" w:rsidP="006D61F6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D61F6" w:rsidRDefault="006D61F6" w:rsidP="006D61F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</w:t>
      </w:r>
      <w:r w:rsidR="0047316C">
        <w:rPr>
          <w:rFonts w:ascii="Times New Roman" w:eastAsia="Times New Roman" w:hAnsi="Times New Roman" w:cs="Times New Roman"/>
          <w:b/>
          <w:sz w:val="24"/>
          <w:szCs w:val="24"/>
        </w:rPr>
        <w:t>S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irwise comparisons of mortality probabilities for raptors admitted to four wildlife rehabilitation centres in England and Wales between 2001-2019, presented by identified admission types (above dashed line) and admission causes (below dashed lines). Analyses conducted using a series of Generalized Linear Models with binomial error distributions and ‘logit’ link functions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ol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statistically significant comparisons, SE = standard error.</w:t>
      </w:r>
    </w:p>
    <w:tbl>
      <w:tblPr>
        <w:tblW w:w="9527" w:type="dxa"/>
        <w:jc w:val="center"/>
        <w:tblLayout w:type="fixed"/>
        <w:tblLook w:val="0400" w:firstRow="0" w:lastRow="0" w:firstColumn="0" w:lastColumn="0" w:noHBand="0" w:noVBand="1"/>
      </w:tblPr>
      <w:tblGrid>
        <w:gridCol w:w="5012"/>
        <w:gridCol w:w="1703"/>
        <w:gridCol w:w="1628"/>
        <w:gridCol w:w="1184"/>
      </w:tblGrid>
      <w:tr w:rsidR="006D61F6" w:rsidTr="00043FC3">
        <w:trPr>
          <w:trHeight w:val="265"/>
          <w:jc w:val="center"/>
        </w:trPr>
        <w:tc>
          <w:tcPr>
            <w:tcW w:w="50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ast</w:t>
            </w:r>
          </w:p>
        </w:tc>
        <w:tc>
          <w:tcPr>
            <w:tcW w:w="17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imate ± SE</w:t>
            </w:r>
          </w:p>
        </w:tc>
        <w:tc>
          <w:tcPr>
            <w:tcW w:w="16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Pr="006A444B" w:rsidRDefault="006D61F6" w:rsidP="00043FC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z</w:t>
            </w:r>
          </w:p>
        </w:tc>
        <w:tc>
          <w:tcPr>
            <w:tcW w:w="11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</w:p>
        </w:tc>
      </w:tr>
      <w:tr w:rsidR="006D61F6" w:rsidTr="00043FC3">
        <w:trPr>
          <w:trHeight w:val="265"/>
          <w:jc w:val="center"/>
        </w:trPr>
        <w:tc>
          <w:tcPr>
            <w:tcW w:w="501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nthropogenic - natural</w:t>
            </w:r>
          </w:p>
        </w:tc>
        <w:tc>
          <w:tcPr>
            <w:tcW w:w="170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668 ± 0.103</w:t>
            </w:r>
          </w:p>
        </w:tc>
        <w:tc>
          <w:tcPr>
            <w:tcW w:w="162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6.483</w:t>
            </w:r>
          </w:p>
        </w:tc>
        <w:tc>
          <w:tcPr>
            <w:tcW w:w="118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&lt; 0.0001</w:t>
            </w:r>
          </w:p>
        </w:tc>
      </w:tr>
      <w:tr w:rsidR="006D61F6" w:rsidTr="00043FC3">
        <w:trPr>
          <w:trHeight w:val="265"/>
          <w:jc w:val="center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acked - building collis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9 ± 0.36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4</w:t>
            </w:r>
          </w:p>
        </w:tc>
      </w:tr>
      <w:tr w:rsidR="006D61F6" w:rsidTr="00043FC3">
        <w:trPr>
          <w:trHeight w:val="265"/>
          <w:jc w:val="center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acked - fencing/entanglement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7 ± 0.42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8</w:t>
            </w:r>
          </w:p>
        </w:tc>
      </w:tr>
      <w:tr w:rsidR="006D61F6" w:rsidTr="00043FC3">
        <w:trPr>
          <w:trHeight w:val="265"/>
          <w:jc w:val="center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ttacked - infection/parasite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1.601 ± 0.49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3.24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&lt; 0.05</w:t>
            </w:r>
          </w:p>
        </w:tc>
      </w:tr>
      <w:tr w:rsidR="006D61F6" w:rsidTr="00043FC3">
        <w:trPr>
          <w:trHeight w:val="265"/>
          <w:jc w:val="center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acked - metabolic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0 ± 0.38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</w:tr>
      <w:tr w:rsidR="006D61F6" w:rsidTr="00043FC3">
        <w:trPr>
          <w:trHeight w:val="265"/>
          <w:jc w:val="center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ttacked - orphane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.238 ± 0.38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.89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&lt; 0.0001</w:t>
            </w:r>
          </w:p>
        </w:tc>
      </w:tr>
      <w:tr w:rsidR="006D61F6" w:rsidTr="00043FC3">
        <w:trPr>
          <w:trHeight w:val="265"/>
          <w:jc w:val="center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acked - persecut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0 ± 0.41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2</w:t>
            </w:r>
          </w:p>
        </w:tc>
      </w:tr>
      <w:tr w:rsidR="006D61F6" w:rsidTr="00043FC3">
        <w:trPr>
          <w:trHeight w:val="265"/>
          <w:jc w:val="center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acked - predat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6 ± 0.50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6D61F6" w:rsidTr="00043FC3">
        <w:trPr>
          <w:trHeight w:val="265"/>
          <w:jc w:val="center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acked - vehicle collis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1 ± 0.35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6D61F6" w:rsidTr="00043FC3">
        <w:trPr>
          <w:trHeight w:val="265"/>
          <w:jc w:val="center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ilding collision - fencing/entanglement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7 ± 0.27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6D61F6" w:rsidTr="00043FC3">
        <w:trPr>
          <w:trHeight w:val="265"/>
          <w:jc w:val="center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uilding collision - infection/parasite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2.116 ± 0.37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5.66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&lt; 0.0001</w:t>
            </w:r>
          </w:p>
        </w:tc>
      </w:tr>
      <w:tr w:rsidR="006D61F6" w:rsidTr="00043FC3">
        <w:trPr>
          <w:trHeight w:val="265"/>
          <w:jc w:val="center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ilding collision - metabolic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9 ± 0.20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4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7</w:t>
            </w:r>
          </w:p>
        </w:tc>
      </w:tr>
      <w:tr w:rsidR="006D61F6" w:rsidTr="00043FC3">
        <w:trPr>
          <w:trHeight w:val="265"/>
          <w:jc w:val="center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uilding collision - orphane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728 ± 0.19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8.75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&lt; 0.0001</w:t>
            </w:r>
          </w:p>
        </w:tc>
      </w:tr>
      <w:tr w:rsidR="006D61F6" w:rsidTr="00043FC3">
        <w:trPr>
          <w:trHeight w:val="265"/>
          <w:jc w:val="center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ilding collision - persecut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9 ± 0.26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6D61F6" w:rsidTr="00043FC3">
        <w:trPr>
          <w:trHeight w:val="265"/>
          <w:jc w:val="center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ilding collision - predat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86 ± 0.39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9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8</w:t>
            </w:r>
          </w:p>
        </w:tc>
      </w:tr>
      <w:tr w:rsidR="006D61F6" w:rsidTr="00043FC3">
        <w:trPr>
          <w:trHeight w:val="265"/>
          <w:jc w:val="center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ilding collision - vehicle collis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38 ± 0.14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4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7</w:t>
            </w:r>
          </w:p>
        </w:tc>
      </w:tr>
      <w:tr w:rsidR="006D61F6" w:rsidTr="00043FC3">
        <w:trPr>
          <w:trHeight w:val="265"/>
          <w:jc w:val="center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encing/entanglement - infection/parasite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2.259 ± 0.42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5.29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&lt; 0.0001</w:t>
            </w:r>
          </w:p>
        </w:tc>
      </w:tr>
      <w:tr w:rsidR="006D61F6" w:rsidTr="00043FC3">
        <w:trPr>
          <w:trHeight w:val="265"/>
          <w:jc w:val="center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ncing/entanglement - metabolic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07 ± 0.29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8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4</w:t>
            </w:r>
          </w:p>
        </w:tc>
      </w:tr>
      <w:tr w:rsidR="006D61F6" w:rsidTr="00043FC3">
        <w:trPr>
          <w:trHeight w:val="265"/>
          <w:jc w:val="center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encing/entanglement - orphane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580 ± 0.28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.52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&lt; 0.0001</w:t>
            </w:r>
          </w:p>
        </w:tc>
      </w:tr>
      <w:tr w:rsidR="006D61F6" w:rsidTr="00043FC3">
        <w:trPr>
          <w:trHeight w:val="265"/>
          <w:jc w:val="center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ncing/entanglement - persecut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7 ± 0.33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6D61F6" w:rsidTr="00043FC3">
        <w:trPr>
          <w:trHeight w:val="265"/>
          <w:jc w:val="center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ncing/entanglement - predat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33 ± 0.44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5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4</w:t>
            </w:r>
          </w:p>
        </w:tc>
      </w:tr>
      <w:tr w:rsidR="006D61F6" w:rsidTr="00043FC3">
        <w:trPr>
          <w:trHeight w:val="265"/>
          <w:jc w:val="center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ncing/entanglement - vehicle collis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85 ± 0.25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92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7</w:t>
            </w:r>
          </w:p>
        </w:tc>
      </w:tr>
      <w:tr w:rsidR="006D61F6" w:rsidTr="00043FC3">
        <w:trPr>
          <w:trHeight w:val="265"/>
          <w:jc w:val="center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nfection/parasites - metabolic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852 ± 0.39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.75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&lt; 0.0001</w:t>
            </w:r>
          </w:p>
        </w:tc>
      </w:tr>
      <w:tr w:rsidR="006D61F6" w:rsidTr="00043FC3">
        <w:trPr>
          <w:trHeight w:val="265"/>
          <w:jc w:val="center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nfection/parasites - orphane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.839 ± 0.38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.99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&lt; 0.0001</w:t>
            </w:r>
          </w:p>
        </w:tc>
      </w:tr>
      <w:tr w:rsidR="006D61F6" w:rsidTr="00043FC3">
        <w:trPr>
          <w:trHeight w:val="265"/>
          <w:jc w:val="center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nfection/parasites - persecut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.092 ± 0.42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.97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&lt; 0.0001</w:t>
            </w:r>
          </w:p>
        </w:tc>
      </w:tr>
      <w:tr w:rsidR="006D61F6" w:rsidTr="00043FC3">
        <w:trPr>
          <w:trHeight w:val="265"/>
          <w:jc w:val="center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ction/parasites - predat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25 ± 0.5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7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1</w:t>
            </w:r>
          </w:p>
        </w:tc>
      </w:tr>
      <w:tr w:rsidR="006D61F6" w:rsidTr="00043FC3">
        <w:trPr>
          <w:trHeight w:val="265"/>
          <w:jc w:val="center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nfection/parasites - vehicle collis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773 ± 0.36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.93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&lt; 0.0001</w:t>
            </w:r>
          </w:p>
        </w:tc>
      </w:tr>
      <w:tr w:rsidR="006D61F6" w:rsidTr="00043FC3">
        <w:trPr>
          <w:trHeight w:val="265"/>
          <w:jc w:val="center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etabolic - orphane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987 ± 0.22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8.71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&lt; 0.0001</w:t>
            </w:r>
          </w:p>
        </w:tc>
      </w:tr>
      <w:tr w:rsidR="006D61F6" w:rsidTr="00043FC3">
        <w:trPr>
          <w:trHeight w:val="265"/>
          <w:jc w:val="center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bolic - persecut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9 ± 0.28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6</w:t>
            </w:r>
          </w:p>
        </w:tc>
      </w:tr>
      <w:tr w:rsidR="006D61F6" w:rsidTr="00043FC3">
        <w:trPr>
          <w:trHeight w:val="265"/>
          <w:jc w:val="center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bolic - predat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26 ± 0.40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7</w:t>
            </w:r>
          </w:p>
        </w:tc>
      </w:tr>
      <w:tr w:rsidR="006D61F6" w:rsidTr="00043FC3">
        <w:trPr>
          <w:trHeight w:val="265"/>
          <w:jc w:val="center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bolic - vehicle collis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8 ± 0.18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2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6D61F6" w:rsidTr="00043FC3">
        <w:trPr>
          <w:trHeight w:val="265"/>
          <w:jc w:val="center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rphaned - persecut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1.747 ± 0.27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6.29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&lt; 0.0001</w:t>
            </w:r>
          </w:p>
        </w:tc>
      </w:tr>
      <w:tr w:rsidR="006D61F6" w:rsidTr="00043FC3">
        <w:trPr>
          <w:trHeight w:val="265"/>
          <w:jc w:val="center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rphaned - predat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2.314 ± 0.40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5.74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&lt; 0.0001</w:t>
            </w:r>
          </w:p>
        </w:tc>
      </w:tr>
      <w:tr w:rsidR="006D61F6" w:rsidTr="00043FC3">
        <w:trPr>
          <w:trHeight w:val="265"/>
          <w:jc w:val="center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rphaned - vehicle collis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2.066 ± 0.17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-12.03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&lt; 0.0001</w:t>
            </w:r>
          </w:p>
        </w:tc>
      </w:tr>
      <w:tr w:rsidR="006D61F6" w:rsidTr="00043FC3">
        <w:trPr>
          <w:trHeight w:val="265"/>
          <w:jc w:val="center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ecution - predat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66 ± 0.43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9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4</w:t>
            </w:r>
          </w:p>
        </w:tc>
      </w:tr>
      <w:tr w:rsidR="006D61F6" w:rsidTr="00043FC3">
        <w:trPr>
          <w:trHeight w:val="265"/>
          <w:jc w:val="center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ecution - vehicle collisio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18 ± 0.24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1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9</w:t>
            </w:r>
          </w:p>
        </w:tc>
      </w:tr>
      <w:tr w:rsidR="006D61F6" w:rsidTr="00043FC3">
        <w:trPr>
          <w:trHeight w:val="265"/>
          <w:jc w:val="center"/>
        </w:trPr>
        <w:tc>
          <w:tcPr>
            <w:tcW w:w="5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dation - vehicle collision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8 ± 0.38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</w:tr>
    </w:tbl>
    <w:p w:rsidR="006D61F6" w:rsidRDefault="006D61F6" w:rsidP="006D61F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</w:t>
      </w:r>
      <w:r w:rsidR="0047316C">
        <w:rPr>
          <w:rFonts w:ascii="Times New Roman" w:eastAsia="Times New Roman" w:hAnsi="Times New Roman" w:cs="Times New Roman"/>
          <w:b/>
          <w:sz w:val="24"/>
          <w:szCs w:val="24"/>
        </w:rPr>
        <w:t>S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Parameter estimates from the Generalized Linear Models, fitted with a quasi-Poisson error distribution to account for overdispersion, examining trends over time for the seven most common species admitted to Gower Bird Hospital between 2001-2019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ol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statistically significant causes. N = number of admissions, SE = standard error, df = degrees of freedom. </w:t>
      </w:r>
    </w:p>
    <w:tbl>
      <w:tblPr>
        <w:tblW w:w="8472" w:type="dxa"/>
        <w:tblLayout w:type="fixed"/>
        <w:tblLook w:val="0400" w:firstRow="0" w:lastRow="0" w:firstColumn="0" w:lastColumn="0" w:noHBand="0" w:noVBand="1"/>
      </w:tblPr>
      <w:tblGrid>
        <w:gridCol w:w="3556"/>
        <w:gridCol w:w="1144"/>
        <w:gridCol w:w="1493"/>
        <w:gridCol w:w="833"/>
        <w:gridCol w:w="516"/>
        <w:gridCol w:w="930"/>
      </w:tblGrid>
      <w:tr w:rsidR="006D61F6" w:rsidTr="00043FC3">
        <w:trPr>
          <w:trHeight w:val="507"/>
        </w:trPr>
        <w:tc>
          <w:tcPr>
            <w:tcW w:w="35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stimate </w:t>
            </w:r>
            <w:r>
              <w:rPr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E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5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6D61F6" w:rsidTr="00043FC3">
        <w:trPr>
          <w:trHeight w:val="507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mon Buzzard (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Buteo buteo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034 ± 0.0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2.40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 0.05</w:t>
            </w:r>
          </w:p>
        </w:tc>
      </w:tr>
      <w:tr w:rsidR="006D61F6" w:rsidTr="00043FC3">
        <w:trPr>
          <w:trHeight w:val="507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wny Owl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ix aluc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1 ± 0.0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</w:tr>
      <w:tr w:rsidR="006D61F6" w:rsidTr="00043FC3">
        <w:trPr>
          <w:trHeight w:val="507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asian Sparrowhawk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cipiter nis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 ± 0.0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9</w:t>
            </w:r>
          </w:p>
        </w:tc>
      </w:tr>
      <w:tr w:rsidR="006D61F6" w:rsidTr="00043FC3">
        <w:trPr>
          <w:trHeight w:val="507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Barn Owl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yto alb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 ± 0.0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</w:tr>
      <w:tr w:rsidR="006D61F6" w:rsidTr="00043FC3">
        <w:trPr>
          <w:trHeight w:val="507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mon Kestrel (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Falco tinnunuculu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081 ± 0.0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4.03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 0.001</w:t>
            </w:r>
          </w:p>
        </w:tc>
      </w:tr>
      <w:tr w:rsidR="006D61F6" w:rsidTr="00043FC3">
        <w:trPr>
          <w:trHeight w:val="507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egrine Falcon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lco peregrin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 ± 0.03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8</w:t>
            </w:r>
          </w:p>
        </w:tc>
      </w:tr>
      <w:tr w:rsidR="006D61F6" w:rsidTr="00043FC3">
        <w:trPr>
          <w:trHeight w:val="507"/>
        </w:trPr>
        <w:tc>
          <w:tcPr>
            <w:tcW w:w="35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d Kite (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Milvus milvu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55 ± 0.03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.70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61F6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 0.001</w:t>
            </w:r>
          </w:p>
        </w:tc>
      </w:tr>
    </w:tbl>
    <w:p w:rsidR="006D61F6" w:rsidRDefault="006D61F6" w:rsidP="006D61F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D61F6" w:rsidRDefault="006D61F6" w:rsidP="006D61F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D61F6" w:rsidRDefault="006D61F6" w:rsidP="006D61F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D61F6" w:rsidRDefault="006D61F6" w:rsidP="006D61F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D61F6" w:rsidRDefault="006D61F6" w:rsidP="006D61F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D61F6" w:rsidRDefault="006D61F6" w:rsidP="006D61F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D61F6" w:rsidRDefault="006D61F6" w:rsidP="006D61F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D61F6" w:rsidRDefault="006D61F6" w:rsidP="006D61F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D61F6" w:rsidRDefault="006D61F6" w:rsidP="006D61F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D61F6" w:rsidRDefault="006D61F6" w:rsidP="006D61F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D61F6" w:rsidRDefault="006D61F6" w:rsidP="006D61F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D61F6" w:rsidRDefault="006D61F6" w:rsidP="006D61F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D61F6" w:rsidRDefault="006D61F6" w:rsidP="006D61F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12FB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ppendix </w:t>
      </w:r>
      <w:r w:rsidR="0047316C">
        <w:rPr>
          <w:rFonts w:ascii="Times New Roman" w:eastAsia="Times New Roman" w:hAnsi="Times New Roman" w:cs="Times New Roman"/>
          <w:b/>
          <w:bCs/>
          <w:sz w:val="24"/>
          <w:szCs w:val="24"/>
        </w:rPr>
        <w:t>S5</w:t>
      </w:r>
      <w:bookmarkStart w:id="0" w:name="_GoBack"/>
      <w:bookmarkEnd w:id="0"/>
      <w:r w:rsidRPr="00812FB0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ercentage difference between the relative proportion of breeding individuals in Britain &amp; Ireland, and the proportion of individuals, per species, admitted to four wildlife rehabilitation centres in England and Wales between 2001-2019. *Data derived from the British Trust for Ornithology’s BirdFacts database (Robinson 2005; </w:t>
      </w:r>
      <w:hyperlink r:id="rId4">
        <w:r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www.bto.org/understanding-birds/birdfacts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).</w:t>
      </w:r>
    </w:p>
    <w:tbl>
      <w:tblPr>
        <w:tblpPr w:leftFromText="180" w:rightFromText="180" w:vertAnchor="text" w:tblpXSpec="center" w:tblpY="1"/>
        <w:tblOverlap w:val="never"/>
        <w:tblW w:w="11068" w:type="dxa"/>
        <w:jc w:val="center"/>
        <w:tblLook w:val="04A0" w:firstRow="1" w:lastRow="0" w:firstColumn="1" w:lastColumn="0" w:noHBand="0" w:noVBand="1"/>
      </w:tblPr>
      <w:tblGrid>
        <w:gridCol w:w="4346"/>
        <w:gridCol w:w="1518"/>
        <w:gridCol w:w="1518"/>
        <w:gridCol w:w="1149"/>
        <w:gridCol w:w="1227"/>
        <w:gridCol w:w="1310"/>
      </w:tblGrid>
      <w:tr w:rsidR="006D61F6" w:rsidRPr="00E65217" w:rsidTr="00043FC3">
        <w:trPr>
          <w:trHeight w:val="1855"/>
          <w:jc w:val="center"/>
        </w:trPr>
        <w:tc>
          <w:tcPr>
            <w:tcW w:w="4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ber of breeding individuals in Britain &amp; Irel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portion breeding individuals in Britain &amp; Ireland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ber of admitted individuals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portion of total admitted individuals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Difference (breeding individuals vs. admitted individuals)</w:t>
            </w:r>
          </w:p>
        </w:tc>
      </w:tr>
      <w:tr w:rsidR="006D61F6" w:rsidRPr="00E65217" w:rsidTr="00043FC3">
        <w:trPr>
          <w:trHeight w:val="413"/>
          <w:jc w:val="center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egrine Falcon (</w:t>
            </w:r>
            <w:r w:rsidRPr="00E65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alco peregrinus</w:t>
            </w: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0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.2</w:t>
            </w:r>
          </w:p>
        </w:tc>
      </w:tr>
      <w:tr w:rsidR="006D61F6" w:rsidRPr="00E65217" w:rsidTr="00043FC3">
        <w:trPr>
          <w:trHeight w:val="413"/>
          <w:jc w:val="center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ttle Owl (</w:t>
            </w:r>
            <w:r w:rsidRPr="00E65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thene noctua</w:t>
            </w: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0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.5</w:t>
            </w:r>
          </w:p>
        </w:tc>
      </w:tr>
      <w:tr w:rsidR="006D61F6" w:rsidRPr="00E65217" w:rsidTr="00043FC3">
        <w:trPr>
          <w:trHeight w:val="413"/>
          <w:jc w:val="center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stern Barn Owl (</w:t>
            </w:r>
            <w:r w:rsidRPr="00E65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yto alba</w:t>
            </w: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00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.9</w:t>
            </w:r>
          </w:p>
        </w:tc>
      </w:tr>
      <w:tr w:rsidR="006D61F6" w:rsidRPr="00E65217" w:rsidTr="00043FC3">
        <w:trPr>
          <w:trHeight w:val="413"/>
          <w:jc w:val="center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rthern Goshawk (</w:t>
            </w:r>
            <w:r w:rsidRPr="00E65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ccipiter gentilis</w:t>
            </w: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9</w:t>
            </w:r>
          </w:p>
        </w:tc>
      </w:tr>
      <w:tr w:rsidR="006D61F6" w:rsidRPr="00E65217" w:rsidTr="00043FC3">
        <w:trPr>
          <w:trHeight w:val="413"/>
          <w:jc w:val="center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wny Owl (</w:t>
            </w:r>
            <w:r w:rsidRPr="00E65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rix aluco</w:t>
            </w: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00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1</w:t>
            </w:r>
          </w:p>
        </w:tc>
      </w:tr>
      <w:tr w:rsidR="006D61F6" w:rsidRPr="00E65217" w:rsidTr="00043FC3">
        <w:trPr>
          <w:trHeight w:val="413"/>
          <w:jc w:val="center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rasian Sparrowhawk (</w:t>
            </w:r>
            <w:r w:rsidRPr="00E65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ccipiter nisus</w:t>
            </w: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00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9</w:t>
            </w:r>
          </w:p>
        </w:tc>
      </w:tr>
      <w:tr w:rsidR="006D61F6" w:rsidRPr="00E65217" w:rsidTr="00043FC3">
        <w:trPr>
          <w:trHeight w:val="413"/>
          <w:jc w:val="center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on Buzzard (</w:t>
            </w:r>
            <w:r w:rsidRPr="00E65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uteo buteo</w:t>
            </w: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00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.5</w:t>
            </w:r>
          </w:p>
        </w:tc>
      </w:tr>
      <w:tr w:rsidR="006D61F6" w:rsidRPr="00E65217" w:rsidTr="00043FC3">
        <w:trPr>
          <w:trHeight w:val="413"/>
          <w:jc w:val="center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ort-eared Owl (</w:t>
            </w:r>
            <w:r w:rsidRPr="00E65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sio flammeus</w:t>
            </w: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2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9.9</w:t>
            </w:r>
          </w:p>
        </w:tc>
      </w:tr>
      <w:tr w:rsidR="006D61F6" w:rsidRPr="00E65217" w:rsidTr="00043FC3">
        <w:trPr>
          <w:trHeight w:val="413"/>
          <w:jc w:val="center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mon Kestrel (</w:t>
            </w:r>
            <w:r w:rsidRPr="00E65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alco tinnunculus</w:t>
            </w: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00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5.5</w:t>
            </w:r>
          </w:p>
        </w:tc>
      </w:tr>
      <w:tr w:rsidR="006D61F6" w:rsidRPr="00E65217" w:rsidTr="00043FC3">
        <w:trPr>
          <w:trHeight w:val="413"/>
          <w:jc w:val="center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rasian Hobby (</w:t>
            </w:r>
            <w:r w:rsidRPr="00E65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alco subbuteo</w:t>
            </w: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0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9.6</w:t>
            </w:r>
          </w:p>
        </w:tc>
      </w:tr>
      <w:tr w:rsidR="006D61F6" w:rsidRPr="00E65217" w:rsidTr="00043FC3">
        <w:trPr>
          <w:trHeight w:val="413"/>
          <w:jc w:val="center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d Kite (</w:t>
            </w:r>
            <w:r w:rsidRPr="00E65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ilvus milvus</w:t>
            </w: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0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0.8</w:t>
            </w:r>
          </w:p>
        </w:tc>
      </w:tr>
      <w:tr w:rsidR="006D61F6" w:rsidRPr="00E65217" w:rsidTr="00043FC3">
        <w:trPr>
          <w:trHeight w:val="413"/>
          <w:jc w:val="center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lin (</w:t>
            </w:r>
            <w:r w:rsidRPr="00E65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alco columbarius</w:t>
            </w: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0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26.0</w:t>
            </w:r>
          </w:p>
        </w:tc>
      </w:tr>
      <w:tr w:rsidR="006D61F6" w:rsidRPr="00E65217" w:rsidTr="00043FC3">
        <w:trPr>
          <w:trHeight w:val="413"/>
          <w:jc w:val="center"/>
        </w:trPr>
        <w:tc>
          <w:tcPr>
            <w:tcW w:w="4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stern Marsh Harrier (</w:t>
            </w:r>
            <w:r w:rsidRPr="00E65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ircus aeruginosus</w:t>
            </w: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8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63.1</w:t>
            </w:r>
          </w:p>
        </w:tc>
      </w:tr>
      <w:tr w:rsidR="006D61F6" w:rsidRPr="00E65217" w:rsidTr="00043FC3">
        <w:trPr>
          <w:trHeight w:val="413"/>
          <w:jc w:val="center"/>
        </w:trPr>
        <w:tc>
          <w:tcPr>
            <w:tcW w:w="4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rthern Long-eared Owl (</w:t>
            </w:r>
            <w:r w:rsidRPr="00E6521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sio otus</w:t>
            </w: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00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61F6" w:rsidRPr="00E65217" w:rsidRDefault="006D61F6" w:rsidP="00043F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5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87.1</w:t>
            </w:r>
          </w:p>
        </w:tc>
      </w:tr>
    </w:tbl>
    <w:p w:rsidR="006D61F6" w:rsidRDefault="006D61F6" w:rsidP="006D61F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1639B" w:rsidRDefault="00E1639B"/>
    <w:sectPr w:rsidR="00E163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73F"/>
    <w:rsid w:val="0047316C"/>
    <w:rsid w:val="006D61F6"/>
    <w:rsid w:val="00A8473F"/>
    <w:rsid w:val="00E16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CF0C7"/>
  <w15:chartTrackingRefBased/>
  <w15:docId w15:val="{1A85616D-4925-4BA7-A1AB-54B4FCEE4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1F6"/>
    <w:rPr>
      <w:rFonts w:ascii="Calibri" w:eastAsia="Calibri" w:hAnsi="Calibri" w:cs="Calibri"/>
      <w:lang w:val="en-GB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bto.org/understanding-birds/birdfact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20</Words>
  <Characters>6959</Characters>
  <Application>Microsoft Office Word</Application>
  <DocSecurity>0</DocSecurity>
  <Lines>57</Lines>
  <Paragraphs>16</Paragraphs>
  <ScaleCrop>false</ScaleCrop>
  <Company>SPS</Company>
  <LinksUpToDate>false</LinksUpToDate>
  <CharactersWithSpaces>8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line Vinoliya</dc:creator>
  <cp:keywords/>
  <dc:description/>
  <cp:lastModifiedBy>Dayana Letshiya J.</cp:lastModifiedBy>
  <cp:revision>3</cp:revision>
  <dcterms:created xsi:type="dcterms:W3CDTF">2022-04-09T02:16:00Z</dcterms:created>
  <dcterms:modified xsi:type="dcterms:W3CDTF">2022-04-12T07:13:00Z</dcterms:modified>
</cp:coreProperties>
</file>